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160" w:type="dxa"/>
        <w:tblInd w:w="-882" w:type="dxa"/>
        <w:tblLayout w:type="fixed"/>
        <w:tblLook w:val="04A0"/>
      </w:tblPr>
      <w:tblGrid>
        <w:gridCol w:w="1827"/>
        <w:gridCol w:w="783"/>
        <w:gridCol w:w="5760"/>
        <w:gridCol w:w="2790"/>
      </w:tblGrid>
      <w:tr w:rsidR="00963B2B" w:rsidRPr="00012F20" w:rsidTr="006549CF">
        <w:trPr>
          <w:trHeight w:val="260"/>
        </w:trPr>
        <w:tc>
          <w:tcPr>
            <w:tcW w:w="11160" w:type="dxa"/>
            <w:gridSpan w:val="4"/>
            <w:tcBorders>
              <w:bottom w:val="single" w:sz="4" w:space="0" w:color="auto"/>
            </w:tcBorders>
            <w:vAlign w:val="center"/>
          </w:tcPr>
          <w:p w:rsidR="00963B2B" w:rsidRPr="00012F20" w:rsidRDefault="00963B2B" w:rsidP="00963B2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Table S1</w:t>
            </w:r>
            <w:r w:rsidR="00012F20" w:rsidRPr="00012F20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r w:rsidR="00012F20" w:rsidRPr="00012F20">
              <w:rPr>
                <w:rFonts w:ascii="Times New Roman" w:hAnsi="Times New Roman"/>
                <w:sz w:val="24"/>
                <w:szCs w:val="24"/>
              </w:rPr>
              <w:t xml:space="preserve">Compound ID, rank, structure, and binding affinity of 22 compounds tested for their inhibitory activity against PAD4.  </w:t>
            </w:r>
          </w:p>
        </w:tc>
      </w:tr>
      <w:tr w:rsidR="006549CF" w:rsidRPr="00012F20" w:rsidTr="00012F20">
        <w:trPr>
          <w:trHeight w:val="260"/>
        </w:trPr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Compound ID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Rank</w:t>
            </w:r>
          </w:p>
        </w:tc>
        <w:tc>
          <w:tcPr>
            <w:tcW w:w="57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tructur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Binding affinity (kcal/mol)</w:t>
            </w:r>
          </w:p>
        </w:tc>
      </w:tr>
      <w:tr w:rsidR="00963B2B" w:rsidRPr="00012F20" w:rsidTr="00012F20">
        <w:trPr>
          <w:trHeight w:val="2132"/>
        </w:trPr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03-915</w:t>
            </w: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760" w:type="dxa"/>
            <w:tcBorders>
              <w:top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1314450" cy="933450"/>
                  <wp:effectExtent l="19050" t="0" r="0" b="0"/>
                  <wp:docPr id="24" name="Picture 995" descr="D:\C\Desktop\results\structures\noname0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5" descr="D:\C\Desktop\results\structures\noname0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14450" cy="933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98</w:t>
            </w:r>
          </w:p>
        </w:tc>
      </w:tr>
      <w:tr w:rsidR="00963B2B" w:rsidRPr="00012F20" w:rsidTr="00012F20">
        <w:trPr>
          <w:trHeight w:val="855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B320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458-709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428875" cy="866775"/>
                  <wp:effectExtent l="19050" t="0" r="9525" b="0"/>
                  <wp:docPr id="25" name="Picture 999" descr="D:\C\Desktop\results\structures\noname0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9" descr="D:\C\Desktop\results\structures\noname0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8667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79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B3200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427-417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314575" cy="1181100"/>
                  <wp:effectExtent l="19050" t="0" r="9525" b="0"/>
                  <wp:docPr id="26" name="Picture 996" descr="D:\C\Desktop\results\structures\noname0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6" descr="D:\C\Desktop\results\structures\noname0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14575" cy="1181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61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261-262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428875" cy="1181100"/>
                  <wp:effectExtent l="19050" t="0" r="9525" b="0"/>
                  <wp:docPr id="27" name="Picture 998" descr="D:\C\Desktop\results\structures\noname0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8" descr="D:\C\Desktop\results\structures\noname0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8875" cy="1181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59</w:t>
            </w:r>
          </w:p>
        </w:tc>
      </w:tr>
      <w:tr w:rsidR="00963B2B" w:rsidRPr="00012F20" w:rsidTr="00012F20">
        <w:trPr>
          <w:trHeight w:val="162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43-443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543175" cy="990600"/>
                  <wp:effectExtent l="0" t="0" r="9525" b="0"/>
                  <wp:docPr id="28" name="Picture 1001" descr="D:\C\Desktop\results\structures\noname0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1" descr="D:\C\Desktop\results\structures\noname0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75" cy="9906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53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234-871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019300" cy="552450"/>
                  <wp:effectExtent l="19050" t="0" r="0" b="0"/>
                  <wp:docPr id="29" name="Picture 1002" descr="D:\C\Desktop\results\structures\noname0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2" descr="D:\C\Desktop\results\structures\noname0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19300" cy="5524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49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82-502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5760" w:type="dxa"/>
            <w:vAlign w:val="center"/>
          </w:tcPr>
          <w:p w:rsidR="00963B2B" w:rsidRPr="00012F20" w:rsidRDefault="00516C9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1657350" cy="704850"/>
                  <wp:effectExtent l="19050" t="0" r="0" b="0"/>
                  <wp:docPr id="1019" name="Picture 1019" descr="D:\C\Desktop\results\structures\noname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9" descr="D:\C\Desktop\results\structures\noname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57350" cy="704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27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347-447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760" w:type="dxa"/>
            <w:vAlign w:val="center"/>
          </w:tcPr>
          <w:p w:rsidR="00963B2B" w:rsidRPr="00012F20" w:rsidRDefault="00516C9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3619500" cy="895350"/>
                  <wp:effectExtent l="19050" t="0" r="0" b="0"/>
                  <wp:docPr id="1021" name="Picture 1021" descr="D:\C\Desktop\results\structures\noname1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1" descr="D:\C\Desktop\results\structures\noname1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19500" cy="895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09</w:t>
            </w:r>
          </w:p>
        </w:tc>
      </w:tr>
      <w:tr w:rsidR="00963B2B" w:rsidRPr="00012F20" w:rsidTr="00012F20">
        <w:trPr>
          <w:trHeight w:val="548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lastRenderedPageBreak/>
              <w:t>SPH1-109-603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952750" cy="885825"/>
                  <wp:effectExtent l="0" t="0" r="0" b="0"/>
                  <wp:docPr id="960" name="Picture 1005" descr="D:\C\Desktop\results\structures\noname1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5" descr="D:\C\Desktop\results\structures\noname1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52750" cy="8858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03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422-330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647950" cy="1028700"/>
                  <wp:effectExtent l="19050" t="0" r="0" b="0"/>
                  <wp:docPr id="961" name="Picture 1006" descr="D:\C\Desktop\results\structures\noname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06" descr="D:\C\Desktop\results\structures\noname1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47950" cy="1028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7.03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231-989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5760" w:type="dxa"/>
            <w:vAlign w:val="center"/>
          </w:tcPr>
          <w:p w:rsidR="00963B2B" w:rsidRPr="00012F20" w:rsidRDefault="006B540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276475" cy="1181100"/>
                  <wp:effectExtent l="19050" t="0" r="9525" b="0"/>
                  <wp:docPr id="1022" name="Picture 1022" descr="D:\C\Desktop\results\structures\noname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2" descr="D:\C\Desktop\results\structures\noname1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1181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6.98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87-765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5760" w:type="dxa"/>
            <w:vAlign w:val="center"/>
          </w:tcPr>
          <w:p w:rsidR="00963B2B" w:rsidRPr="00012F20" w:rsidRDefault="006B540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352675" cy="1619250"/>
                  <wp:effectExtent l="0" t="0" r="9525" b="0"/>
                  <wp:docPr id="1024" name="Picture 1024" descr="D:\C\Desktop\results\structures\noname2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4" descr="D:\C\Desktop\results\structures\noname2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52675" cy="16192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6.91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lastRenderedPageBreak/>
              <w:t>SPH1-172-578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5760" w:type="dxa"/>
            <w:vAlign w:val="center"/>
          </w:tcPr>
          <w:p w:rsidR="00963B2B" w:rsidRPr="00012F20" w:rsidRDefault="006B540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752725" cy="1685925"/>
                  <wp:effectExtent l="0" t="0" r="9525" b="0"/>
                  <wp:docPr id="1025" name="Picture 1025" descr="D:\C\Desktop\results\structures\noname5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5" descr="D:\C\Desktop\results\structures\noname5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2725" cy="16859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6.15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106-919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400300" cy="962025"/>
                  <wp:effectExtent l="19050" t="0" r="0" b="0"/>
                  <wp:docPr id="965" name="Picture 1010" descr="D:\C\Desktop\results\structures\noname5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0" descr="D:\C\Desktop\results\structures\noname5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0300" cy="962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6.07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169-770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1628775" cy="752475"/>
                  <wp:effectExtent l="0" t="0" r="9525" b="0"/>
                  <wp:docPr id="966" name="Picture 1011" descr="D:\C\Desktop\results\structures\noname5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1" descr="D:\C\Desktop\results\structures\noname5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28775" cy="7524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6.00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116-023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5760" w:type="dxa"/>
            <w:vAlign w:val="center"/>
          </w:tcPr>
          <w:p w:rsidR="00963B2B" w:rsidRPr="00012F20" w:rsidRDefault="006549CF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047875" cy="1343025"/>
                  <wp:effectExtent l="0" t="0" r="9525" b="0"/>
                  <wp:docPr id="1027" name="Picture 1027" descr="D:\C\Desktop\results\structures\noname6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7" descr="D:\C\Desktop\results\structures\noname6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47875" cy="13430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93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lastRenderedPageBreak/>
              <w:t>SPH1-183-395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1447800" cy="809625"/>
                  <wp:effectExtent l="19050" t="0" r="0" b="0"/>
                  <wp:docPr id="968" name="Picture 1013" descr="D:\C\Desktop\results\structures\noname7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3" descr="D:\C\Desktop\results\structures\noname7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47800" cy="809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83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49-934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609850" cy="1019175"/>
                  <wp:effectExtent l="19050" t="0" r="0" b="0"/>
                  <wp:docPr id="969" name="Picture 1014" descr="D:\C\Desktop\results\structures\noname7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4" descr="D:\C\Desktop\results\structures\noname7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9850" cy="10191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81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06-041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5760" w:type="dxa"/>
            <w:vAlign w:val="center"/>
          </w:tcPr>
          <w:p w:rsidR="00963B2B" w:rsidRPr="00012F20" w:rsidRDefault="006B5402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3114675" cy="800100"/>
                  <wp:effectExtent l="19050" t="0" r="9525" b="0"/>
                  <wp:docPr id="1026" name="Picture 1026" descr="D:\C\Desktop\results\structures\noname8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26" descr="D:\C\Desktop\results\structures\noname8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14675" cy="8001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75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077-168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771775" cy="781050"/>
                  <wp:effectExtent l="19050" t="0" r="9525" b="0"/>
                  <wp:docPr id="971" name="Picture 1016" descr="D:\C\Desktop\results\structures\noname8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6" descr="D:\C\Desktop\results\structures\noname8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1775" cy="781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74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lastRenderedPageBreak/>
              <w:t>SPH1-221-176</w:t>
            </w: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1333500" cy="619125"/>
                  <wp:effectExtent l="19050" t="0" r="0" b="0"/>
                  <wp:docPr id="972" name="Picture 1017" descr="D:\C\Desktop\results\structures\noname8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7" descr="D:\C\Desktop\results\structures\noname8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0" cy="6191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69</w:t>
            </w:r>
          </w:p>
        </w:tc>
      </w:tr>
      <w:tr w:rsidR="00963B2B" w:rsidRPr="00012F20" w:rsidTr="00012F20">
        <w:trPr>
          <w:trHeight w:val="850"/>
        </w:trPr>
        <w:tc>
          <w:tcPr>
            <w:tcW w:w="1827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3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76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noProof/>
                <w:sz w:val="24"/>
                <w:szCs w:val="24"/>
              </w:rPr>
            </w:pPr>
          </w:p>
        </w:tc>
        <w:tc>
          <w:tcPr>
            <w:tcW w:w="2790" w:type="dxa"/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549CF" w:rsidRPr="00012F20" w:rsidTr="00012F20">
        <w:trPr>
          <w:trHeight w:val="2131"/>
        </w:trPr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SPH1-357-950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5760" w:type="dxa"/>
            <w:tcBorders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noProof/>
                <w:sz w:val="24"/>
                <w:szCs w:val="24"/>
                <w:lang w:eastAsia="en-US"/>
              </w:rPr>
              <w:drawing>
                <wp:inline distT="0" distB="0" distL="0" distR="0">
                  <wp:extent cx="2571750" cy="781050"/>
                  <wp:effectExtent l="19050" t="0" r="0" b="0"/>
                  <wp:docPr id="973" name="Picture 1018" descr="D:\C\Desktop\results\structures\noname9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8" descr="D:\C\Desktop\results\structures\noname9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0" cy="7810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:rsidR="00963B2B" w:rsidRPr="00012F20" w:rsidRDefault="00963B2B" w:rsidP="0090027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12F20">
              <w:rPr>
                <w:rFonts w:ascii="Times New Roman" w:hAnsi="Times New Roman"/>
                <w:sz w:val="24"/>
                <w:szCs w:val="24"/>
              </w:rPr>
              <w:t>-5.64</w:t>
            </w:r>
          </w:p>
        </w:tc>
      </w:tr>
    </w:tbl>
    <w:p w:rsidR="00A06A3E" w:rsidRPr="006D6EAF" w:rsidRDefault="00A06A3E"/>
    <w:sectPr w:rsidR="00A06A3E" w:rsidRPr="006D6EAF" w:rsidSect="00A06A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10814"/>
    <w:rsid w:val="00012F20"/>
    <w:rsid w:val="00210814"/>
    <w:rsid w:val="00516C92"/>
    <w:rsid w:val="006549CF"/>
    <w:rsid w:val="006B5402"/>
    <w:rsid w:val="006B56F4"/>
    <w:rsid w:val="006D6EAF"/>
    <w:rsid w:val="008C0078"/>
    <w:rsid w:val="00963B2B"/>
    <w:rsid w:val="00A06A3E"/>
    <w:rsid w:val="00AB4723"/>
    <w:rsid w:val="00B32005"/>
    <w:rsid w:val="00C13282"/>
    <w:rsid w:val="00D51E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0814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08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0814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60AAAD-9980-44EE-B02F-118597212B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6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nying</dc:creator>
  <cp:lastModifiedBy>Bimo A. Tejo</cp:lastModifiedBy>
  <cp:revision>3</cp:revision>
  <dcterms:created xsi:type="dcterms:W3CDTF">2012-09-24T14:37:00Z</dcterms:created>
  <dcterms:modified xsi:type="dcterms:W3CDTF">2012-09-28T10:01:00Z</dcterms:modified>
</cp:coreProperties>
</file>